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9D279" w14:textId="53C78D31" w:rsidR="00852D9A" w:rsidRDefault="006344E3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B45D86">
        <w:rPr>
          <w:rFonts w:ascii="Arial" w:hAnsi="Arial" w:cs="Arial"/>
          <w:b/>
          <w:color w:val="222222"/>
          <w:shd w:val="clear" w:color="auto" w:fill="FFFFFF"/>
        </w:rPr>
        <w:t>Supplementary Table S1</w:t>
      </w:r>
      <w:r w:rsidR="00F7543F" w:rsidRPr="006344E3">
        <w:rPr>
          <w:rFonts w:ascii="Arial" w:hAnsi="Arial" w:cs="Arial"/>
          <w:b/>
          <w:sz w:val="22"/>
          <w:szCs w:val="22"/>
        </w:rPr>
        <w:t xml:space="preserve">. </w:t>
      </w:r>
      <w:r w:rsidR="003E3AEF" w:rsidRPr="00184EDD">
        <w:rPr>
          <w:rFonts w:ascii="Arial" w:hAnsi="Arial" w:cs="Arial"/>
          <w:b/>
          <w:sz w:val="22"/>
          <w:szCs w:val="22"/>
        </w:rPr>
        <w:t>Organizations and URLs</w:t>
      </w:r>
    </w:p>
    <w:bookmarkEnd w:id="0"/>
    <w:p w14:paraId="13A852AD" w14:textId="77777777" w:rsidR="00C67236" w:rsidRPr="00184EDD" w:rsidRDefault="00C67236">
      <w:pPr>
        <w:rPr>
          <w:rFonts w:ascii="Arial" w:hAnsi="Arial" w:cs="Arial"/>
          <w:b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53"/>
        <w:gridCol w:w="6197"/>
      </w:tblGrid>
      <w:tr w:rsidR="009234A2" w:rsidRPr="007448E8" w14:paraId="21AD0B9D" w14:textId="77777777" w:rsidTr="007448E8">
        <w:tc>
          <w:tcPr>
            <w:tcW w:w="3153" w:type="dxa"/>
          </w:tcPr>
          <w:p w14:paraId="32957BBD" w14:textId="6BDB5E80" w:rsidR="009234A2" w:rsidRPr="007448E8" w:rsidRDefault="009234A2" w:rsidP="007B6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448E8">
              <w:rPr>
                <w:rFonts w:ascii="Arial" w:hAnsi="Arial" w:cs="Arial"/>
                <w:b/>
                <w:sz w:val="22"/>
                <w:szCs w:val="22"/>
              </w:rPr>
              <w:t>Organization (</w:t>
            </w:r>
            <w:r w:rsidR="007B64F4" w:rsidRPr="007448E8">
              <w:rPr>
                <w:rFonts w:ascii="Arial" w:hAnsi="Arial" w:cs="Arial"/>
                <w:b/>
                <w:sz w:val="22"/>
                <w:szCs w:val="22"/>
              </w:rPr>
              <w:t>acronym)</w:t>
            </w:r>
          </w:p>
          <w:p w14:paraId="3CC05508" w14:textId="1B8E0654" w:rsidR="007B64F4" w:rsidRPr="007448E8" w:rsidRDefault="007B64F4" w:rsidP="007B6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197" w:type="dxa"/>
          </w:tcPr>
          <w:p w14:paraId="398AECD9" w14:textId="7BED3366" w:rsidR="009234A2" w:rsidRPr="007448E8" w:rsidRDefault="003E3AEF" w:rsidP="007B6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448E8">
              <w:rPr>
                <w:rFonts w:ascii="Arial" w:hAnsi="Arial" w:cs="Arial"/>
                <w:b/>
                <w:sz w:val="22"/>
                <w:szCs w:val="22"/>
              </w:rPr>
              <w:t>URL</w:t>
            </w:r>
          </w:p>
        </w:tc>
      </w:tr>
      <w:tr w:rsidR="009234A2" w:rsidRPr="00184EDD" w14:paraId="303E2834" w14:textId="77777777" w:rsidTr="007448E8">
        <w:tc>
          <w:tcPr>
            <w:tcW w:w="3153" w:type="dxa"/>
          </w:tcPr>
          <w:p w14:paraId="4A396594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African Registry of Assisted Reproduction (ANARA)</w:t>
            </w:r>
          </w:p>
          <w:p w14:paraId="06A34428" w14:textId="18B3F136" w:rsidR="00D55DD6" w:rsidRPr="00184EDD" w:rsidRDefault="00D55DD6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61D2B406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5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anara-africa.com/</w:t>
              </w:r>
            </w:hyperlink>
          </w:p>
          <w:p w14:paraId="407A55E6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637783FF" w14:textId="77777777" w:rsidTr="007448E8">
        <w:tc>
          <w:tcPr>
            <w:tcW w:w="3153" w:type="dxa"/>
          </w:tcPr>
          <w:p w14:paraId="0A72FCDA" w14:textId="77777777" w:rsidR="009234A2" w:rsidRDefault="009234A2" w:rsidP="007B64F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84EDD">
              <w:rPr>
                <w:rFonts w:ascii="Arial" w:eastAsia="Times New Roman" w:hAnsi="Arial" w:cs="Arial"/>
                <w:sz w:val="22"/>
                <w:szCs w:val="22"/>
              </w:rPr>
              <w:t>American Society of Reproductive Medicine</w:t>
            </w:r>
          </w:p>
          <w:p w14:paraId="329D6C42" w14:textId="77777777" w:rsidR="00184EDD" w:rsidRDefault="00184EDD" w:rsidP="007B64F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ASRM)</w:t>
            </w:r>
          </w:p>
          <w:p w14:paraId="5B992FF3" w14:textId="0FE0800F" w:rsidR="00184EDD" w:rsidRPr="00184EDD" w:rsidRDefault="00184EDD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21369CA4" w14:textId="77777777" w:rsidR="009234A2" w:rsidRPr="00184EDD" w:rsidRDefault="00C20ADC" w:rsidP="007B64F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6" w:history="1">
              <w:r w:rsidR="009234A2" w:rsidRPr="00184EDD">
                <w:rPr>
                  <w:rStyle w:val="Hipervnculo"/>
                  <w:rFonts w:ascii="Arial" w:eastAsia="Times New Roman" w:hAnsi="Arial" w:cs="Arial"/>
                  <w:sz w:val="22"/>
                  <w:szCs w:val="22"/>
                </w:rPr>
                <w:t>https://www.asrm.org/</w:t>
              </w:r>
            </w:hyperlink>
          </w:p>
          <w:p w14:paraId="1ED16E0C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324AEF41" w14:textId="77777777" w:rsidTr="007448E8">
        <w:tc>
          <w:tcPr>
            <w:tcW w:w="3153" w:type="dxa"/>
          </w:tcPr>
          <w:p w14:paraId="5AA4F1AF" w14:textId="77777777" w:rsidR="009234A2" w:rsidRDefault="009234A2" w:rsidP="007B64F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184EDD">
              <w:rPr>
                <w:rFonts w:ascii="Arial" w:eastAsia="Times New Roman" w:hAnsi="Arial" w:cs="Arial"/>
                <w:sz w:val="22"/>
                <w:szCs w:val="22"/>
              </w:rPr>
              <w:t>American Urological Association</w:t>
            </w:r>
          </w:p>
          <w:p w14:paraId="50C11416" w14:textId="77777777" w:rsidR="00184EDD" w:rsidRDefault="00184EDD" w:rsidP="007B64F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AUA)</w:t>
            </w:r>
          </w:p>
          <w:p w14:paraId="7B0FABF8" w14:textId="4B211F78" w:rsidR="00184EDD" w:rsidRPr="00184EDD" w:rsidRDefault="00184EDD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1D3C2CEB" w14:textId="77777777" w:rsidR="009234A2" w:rsidRPr="00184EDD" w:rsidRDefault="00C20ADC" w:rsidP="007B64F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hyperlink r:id="rId7" w:history="1">
              <w:r w:rsidR="009234A2" w:rsidRPr="00184EDD">
                <w:rPr>
                  <w:rStyle w:val="Hipervnculo"/>
                  <w:rFonts w:ascii="Arial" w:eastAsia="Times New Roman" w:hAnsi="Arial" w:cs="Arial"/>
                  <w:sz w:val="22"/>
                  <w:szCs w:val="22"/>
                </w:rPr>
                <w:t>https://www.auanet.org/</w:t>
              </w:r>
            </w:hyperlink>
          </w:p>
          <w:p w14:paraId="23453D3C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48E8" w:rsidRPr="007448E8" w14:paraId="0C195A48" w14:textId="77777777" w:rsidTr="007448E8">
        <w:tc>
          <w:tcPr>
            <w:tcW w:w="3153" w:type="dxa"/>
          </w:tcPr>
          <w:p w14:paraId="32738808" w14:textId="77777777" w:rsidR="007448E8" w:rsidRPr="007448E8" w:rsidRDefault="007448E8" w:rsidP="000E09F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7448E8">
              <w:rPr>
                <w:rFonts w:ascii="Arial" w:eastAsia="Times New Roman" w:hAnsi="Arial" w:cs="Arial"/>
                <w:sz w:val="22"/>
                <w:szCs w:val="22"/>
              </w:rPr>
              <w:t xml:space="preserve">Andrology Awareness EU </w:t>
            </w:r>
          </w:p>
          <w:p w14:paraId="5D009D8A" w14:textId="70777940" w:rsidR="007448E8" w:rsidRPr="007448E8" w:rsidRDefault="007448E8" w:rsidP="000E09F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7BA88C3F" w14:textId="77777777" w:rsidR="007448E8" w:rsidRPr="007448E8" w:rsidRDefault="007448E8" w:rsidP="000E09F2">
            <w:pPr>
              <w:jc w:val="center"/>
              <w:rPr>
                <w:rStyle w:val="Hipervnculo"/>
                <w:rFonts w:ascii="Arial" w:eastAsia="Times New Roman" w:hAnsi="Arial" w:cs="Arial"/>
                <w:sz w:val="22"/>
                <w:szCs w:val="22"/>
              </w:rPr>
            </w:pPr>
            <w:r w:rsidRPr="007448E8">
              <w:rPr>
                <w:rStyle w:val="Hipervnculo"/>
                <w:rFonts w:ascii="Arial" w:eastAsia="Times New Roman" w:hAnsi="Arial" w:cs="Arial"/>
                <w:sz w:val="22"/>
                <w:szCs w:val="22"/>
              </w:rPr>
              <w:t>https://www.andrologyawareness.eu/</w:t>
            </w:r>
          </w:p>
        </w:tc>
      </w:tr>
      <w:tr w:rsidR="009234A2" w:rsidRPr="00184EDD" w14:paraId="1753E7D2" w14:textId="77777777" w:rsidTr="007448E8">
        <w:tc>
          <w:tcPr>
            <w:tcW w:w="3153" w:type="dxa"/>
          </w:tcPr>
          <w:p w14:paraId="65911067" w14:textId="77777777" w:rsidR="009234A2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Australian Men’s Shed Association</w:t>
            </w:r>
          </w:p>
          <w:p w14:paraId="7FC95CE3" w14:textId="15367772" w:rsidR="007448E8" w:rsidRPr="00184EDD" w:rsidRDefault="007448E8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40C796A1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8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mensshed.org/</w:t>
              </w:r>
            </w:hyperlink>
          </w:p>
          <w:p w14:paraId="6AFD6D38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0C93" w:rsidRPr="00184EDD" w14:paraId="204B5266" w14:textId="77777777" w:rsidTr="007448E8">
        <w:tc>
          <w:tcPr>
            <w:tcW w:w="3153" w:type="dxa"/>
          </w:tcPr>
          <w:p w14:paraId="675CD969" w14:textId="1A2C7380" w:rsidR="00700C93" w:rsidRDefault="00700C93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Centers for Disease Control and Prevention</w:t>
            </w:r>
          </w:p>
          <w:p w14:paraId="3657B15E" w14:textId="0D4441FA" w:rsidR="00184EDD" w:rsidRPr="00184EDD" w:rsidRDefault="00184EDD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CDC)</w:t>
            </w:r>
          </w:p>
          <w:p w14:paraId="1B1DCF5C" w14:textId="08E57F9A" w:rsidR="00700C93" w:rsidRPr="00184EDD" w:rsidRDefault="00700C93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203855FD" w14:textId="43C0D7FC" w:rsidR="00700C93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9" w:history="1">
              <w:r w:rsidR="00700C93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cdc.gov/art/artdata</w:t>
              </w:r>
            </w:hyperlink>
          </w:p>
          <w:p w14:paraId="61A8B597" w14:textId="17D9F929" w:rsidR="00700C93" w:rsidRPr="00184EDD" w:rsidRDefault="00700C93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251E1E6D" w14:textId="77777777" w:rsidTr="007448E8">
        <w:tc>
          <w:tcPr>
            <w:tcW w:w="3153" w:type="dxa"/>
          </w:tcPr>
          <w:p w14:paraId="1986E127" w14:textId="2BB8D67B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184EDD">
              <w:rPr>
                <w:rFonts w:ascii="Arial" w:hAnsi="Arial" w:cs="Arial"/>
                <w:sz w:val="22"/>
                <w:szCs w:val="22"/>
                <w:lang w:val="es-ES"/>
              </w:rPr>
              <w:t>CONCEBIR</w:t>
            </w:r>
          </w:p>
          <w:p w14:paraId="08F11B1D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24A9E760" w14:textId="46053F92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0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concebir.org.ar/</w:t>
              </w:r>
            </w:hyperlink>
          </w:p>
        </w:tc>
      </w:tr>
      <w:tr w:rsidR="009234A2" w:rsidRPr="00184EDD" w14:paraId="55A92108" w14:textId="77777777" w:rsidTr="007448E8">
        <w:tc>
          <w:tcPr>
            <w:tcW w:w="3153" w:type="dxa"/>
          </w:tcPr>
          <w:p w14:paraId="3A21D74D" w14:textId="77777777" w:rsidR="009234A2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Contraception, Research and Development (CONRAD)</w:t>
            </w:r>
          </w:p>
          <w:p w14:paraId="0F81F931" w14:textId="0EA3B9F6" w:rsidR="00184EDD" w:rsidRPr="00184EDD" w:rsidRDefault="00184EDD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08418C1E" w14:textId="03970EEC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1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  <w:lang w:val="es-ES"/>
                </w:rPr>
                <w:t>https://www.conrad.org/</w:t>
              </w:r>
            </w:hyperlink>
          </w:p>
        </w:tc>
      </w:tr>
      <w:tr w:rsidR="009234A2" w:rsidRPr="00184EDD" w14:paraId="240F85F7" w14:textId="77777777" w:rsidTr="007448E8">
        <w:tc>
          <w:tcPr>
            <w:tcW w:w="3153" w:type="dxa"/>
          </w:tcPr>
          <w:p w14:paraId="54650A58" w14:textId="10BA9C66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COST Action ANDRONET</w:t>
            </w:r>
          </w:p>
        </w:tc>
        <w:tc>
          <w:tcPr>
            <w:tcW w:w="6197" w:type="dxa"/>
          </w:tcPr>
          <w:p w14:paraId="11E8E914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</w:pPr>
            <w:hyperlink r:id="rId12" w:tgtFrame="_blank" w:history="1">
              <w:r w:rsidR="009234A2" w:rsidRPr="00184EDD">
                <w:rPr>
                  <w:rStyle w:val="Hipervnculo"/>
                  <w:rFonts w:ascii="Arial" w:hAnsi="Arial" w:cs="Arial"/>
                  <w:bCs/>
                  <w:sz w:val="22"/>
                  <w:szCs w:val="22"/>
                  <w:shd w:val="clear" w:color="auto" w:fill="FFFFFF"/>
                </w:rPr>
                <w:t>https://www.andronet.cat/</w:t>
              </w:r>
            </w:hyperlink>
          </w:p>
          <w:p w14:paraId="434AB506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2809" w:rsidRPr="00184EDD" w14:paraId="4AA7E99C" w14:textId="77777777" w:rsidTr="007448E8">
        <w:tc>
          <w:tcPr>
            <w:tcW w:w="3153" w:type="dxa"/>
          </w:tcPr>
          <w:p w14:paraId="1BA7BBFF" w14:textId="77777777" w:rsidR="00184EDD" w:rsidRDefault="00552809" w:rsidP="009B3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 xml:space="preserve">European Andrology Academy </w:t>
            </w:r>
          </w:p>
          <w:p w14:paraId="1BE4C105" w14:textId="77777777" w:rsidR="00552809" w:rsidRDefault="00552809" w:rsidP="009B3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(EAA)</w:t>
            </w:r>
          </w:p>
          <w:p w14:paraId="0F6A599D" w14:textId="0CE3D811" w:rsidR="00184EDD" w:rsidRPr="00184EDD" w:rsidRDefault="00184EDD" w:rsidP="009B3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7DFC9EB8" w14:textId="77777777" w:rsidR="00552809" w:rsidRPr="00184EDD" w:rsidRDefault="00C20ADC" w:rsidP="009B3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3" w:history="1">
              <w:r w:rsidR="00552809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andrologyacademy.net/</w:t>
              </w:r>
            </w:hyperlink>
          </w:p>
          <w:p w14:paraId="5F61EC02" w14:textId="77777777" w:rsidR="00552809" w:rsidRPr="00184EDD" w:rsidRDefault="00552809" w:rsidP="009B3D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2809" w:rsidRPr="00184EDD" w14:paraId="24D9F623" w14:textId="77777777" w:rsidTr="007448E8">
        <w:tc>
          <w:tcPr>
            <w:tcW w:w="3153" w:type="dxa"/>
          </w:tcPr>
          <w:p w14:paraId="3F945E92" w14:textId="77777777" w:rsidR="00552809" w:rsidRPr="00184EDD" w:rsidRDefault="00552809" w:rsidP="00CB392D">
            <w:pPr>
              <w:jc w:val="center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184EDD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 xml:space="preserve">European Society of </w:t>
            </w:r>
            <w:proofErr w:type="spellStart"/>
            <w:r w:rsidRPr="00184EDD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>Andrological</w:t>
            </w:r>
            <w:proofErr w:type="spellEnd"/>
            <w:r w:rsidRPr="00184EDD"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  <w:t xml:space="preserve"> Urology (ESAU)</w:t>
            </w:r>
          </w:p>
          <w:p w14:paraId="34BB72BE" w14:textId="69781A43" w:rsidR="00D55DD6" w:rsidRPr="00184EDD" w:rsidRDefault="00D55DD6" w:rsidP="00CB39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162DAD48" w14:textId="77777777" w:rsidR="00552809" w:rsidRPr="00184EDD" w:rsidRDefault="00C20ADC" w:rsidP="00CB392D">
            <w:pPr>
              <w:jc w:val="center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hyperlink r:id="rId14" w:history="1">
              <w:r w:rsidR="00552809" w:rsidRPr="00184EDD">
                <w:rPr>
                  <w:rStyle w:val="Hipervnculo"/>
                  <w:rFonts w:ascii="Arial" w:eastAsia="Times New Roman" w:hAnsi="Arial" w:cs="Arial"/>
                  <w:sz w:val="22"/>
                  <w:szCs w:val="22"/>
                  <w:shd w:val="clear" w:color="auto" w:fill="FFFFFF"/>
                </w:rPr>
                <w:t>https://uia.org/s/or/en/1100047845</w:t>
              </w:r>
            </w:hyperlink>
          </w:p>
          <w:p w14:paraId="715D56DB" w14:textId="77777777" w:rsidR="00552809" w:rsidRPr="00184EDD" w:rsidRDefault="00552809" w:rsidP="00CB39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2809" w:rsidRPr="00184EDD" w14:paraId="010C3AEF" w14:textId="77777777" w:rsidTr="007448E8">
        <w:tc>
          <w:tcPr>
            <w:tcW w:w="3153" w:type="dxa"/>
          </w:tcPr>
          <w:p w14:paraId="360C80BF" w14:textId="18DB982A" w:rsidR="00552809" w:rsidRPr="00184EDD" w:rsidRDefault="00552809" w:rsidP="00184E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bCs/>
                <w:sz w:val="22"/>
                <w:szCs w:val="22"/>
              </w:rPr>
              <w:t>European Society for Human Reproduction and Embryology</w:t>
            </w:r>
            <w:r w:rsidRPr="00184EDD">
              <w:rPr>
                <w:rFonts w:ascii="Arial" w:hAnsi="Arial" w:cs="Arial"/>
                <w:sz w:val="22"/>
                <w:szCs w:val="22"/>
              </w:rPr>
              <w:t xml:space="preserve"> (ESHRE)</w:t>
            </w:r>
          </w:p>
          <w:p w14:paraId="6DD0F182" w14:textId="39FCE5E6" w:rsidR="00D55DD6" w:rsidRPr="00184EDD" w:rsidRDefault="00D55DD6" w:rsidP="00D97C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03CDED3C" w14:textId="77777777" w:rsidR="00552809" w:rsidRPr="00184EDD" w:rsidRDefault="00C20ADC" w:rsidP="00D97C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5" w:history="1">
              <w:r w:rsidR="00552809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eshre.eu/</w:t>
              </w:r>
            </w:hyperlink>
          </w:p>
          <w:p w14:paraId="0E12C495" w14:textId="77777777" w:rsidR="00552809" w:rsidRPr="00184EDD" w:rsidRDefault="00552809" w:rsidP="00D97C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2809" w:rsidRPr="00184EDD" w14:paraId="65C8FF7A" w14:textId="77777777" w:rsidTr="007448E8">
        <w:tc>
          <w:tcPr>
            <w:tcW w:w="3153" w:type="dxa"/>
          </w:tcPr>
          <w:p w14:paraId="054444AA" w14:textId="2B3A07E6" w:rsidR="00552809" w:rsidRPr="00184EDD" w:rsidRDefault="00552809" w:rsidP="007B64F4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4EDD">
              <w:rPr>
                <w:rFonts w:ascii="Arial" w:hAnsi="Arial" w:cs="Arial"/>
                <w:bCs/>
                <w:sz w:val="22"/>
                <w:szCs w:val="22"/>
              </w:rPr>
              <w:t>European Union (EU)</w:t>
            </w:r>
          </w:p>
        </w:tc>
        <w:tc>
          <w:tcPr>
            <w:tcW w:w="6197" w:type="dxa"/>
          </w:tcPr>
          <w:p w14:paraId="54A1016F" w14:textId="43ADFD63" w:rsidR="00552809" w:rsidRPr="00184EDD" w:rsidRDefault="00C20ADC" w:rsidP="005528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6" w:history="1">
              <w:r w:rsidR="00552809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european-union.europa.eu/institutions-law-budget/institutions-and-bodies/institutions-and-bodies-profiles_en</w:t>
              </w:r>
            </w:hyperlink>
          </w:p>
          <w:p w14:paraId="270AD639" w14:textId="046292A9" w:rsidR="00552809" w:rsidRPr="00184EDD" w:rsidRDefault="00552809" w:rsidP="0055280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25B550A5" w14:textId="77777777" w:rsidTr="007448E8">
        <w:tc>
          <w:tcPr>
            <w:tcW w:w="3153" w:type="dxa"/>
          </w:tcPr>
          <w:p w14:paraId="418E56B6" w14:textId="7B1A550E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Fertility Europe (FE)</w:t>
            </w:r>
          </w:p>
        </w:tc>
        <w:tc>
          <w:tcPr>
            <w:tcW w:w="6197" w:type="dxa"/>
          </w:tcPr>
          <w:p w14:paraId="530B6BDE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7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fertilityeurope.eu/european-atlas-of-fertility-treatment-policies/</w:t>
              </w:r>
            </w:hyperlink>
          </w:p>
          <w:p w14:paraId="0CA15E8F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430651AB" w14:textId="77777777" w:rsidTr="007448E8">
        <w:tc>
          <w:tcPr>
            <w:tcW w:w="3153" w:type="dxa"/>
          </w:tcPr>
          <w:p w14:paraId="3B7D8ACB" w14:textId="77777777" w:rsidR="009234A2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lastRenderedPageBreak/>
              <w:t>Fertility Society of Australia and New Zealand</w:t>
            </w:r>
          </w:p>
          <w:p w14:paraId="37E3825D" w14:textId="30EAD1C0" w:rsidR="007448E8" w:rsidRPr="00184EDD" w:rsidRDefault="007448E8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2C0A8E97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18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fertilitysociety.com.au/</w:t>
              </w:r>
            </w:hyperlink>
          </w:p>
          <w:p w14:paraId="2E0CFB02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3F28E4E4" w14:textId="77777777" w:rsidTr="007448E8">
        <w:tc>
          <w:tcPr>
            <w:tcW w:w="3153" w:type="dxa"/>
          </w:tcPr>
          <w:p w14:paraId="00CE2079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General Social Survey</w:t>
            </w:r>
          </w:p>
          <w:p w14:paraId="51457ADC" w14:textId="77777777" w:rsidR="007B64F4" w:rsidRDefault="007B64F4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(GSS)</w:t>
            </w:r>
          </w:p>
          <w:p w14:paraId="6477F412" w14:textId="3B6949EA" w:rsidR="00184EDD" w:rsidRPr="00184EDD" w:rsidRDefault="00184EDD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1435395B" w14:textId="77777777" w:rsidR="009234A2" w:rsidRPr="00184EDD" w:rsidRDefault="00C20ADC" w:rsidP="007B64F4">
            <w:pPr>
              <w:jc w:val="center"/>
              <w:rPr>
                <w:rStyle w:val="Hipervnculo"/>
                <w:rFonts w:ascii="Arial" w:hAnsi="Arial" w:cs="Arial"/>
                <w:sz w:val="22"/>
                <w:szCs w:val="22"/>
              </w:rPr>
            </w:pPr>
            <w:hyperlink r:id="rId19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gssdataexplorer.norc.org</w:t>
              </w:r>
            </w:hyperlink>
          </w:p>
          <w:p w14:paraId="68DB4668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5D152B5F" w14:textId="77777777" w:rsidTr="007448E8">
        <w:tc>
          <w:tcPr>
            <w:tcW w:w="3153" w:type="dxa"/>
          </w:tcPr>
          <w:p w14:paraId="28286657" w14:textId="77777777" w:rsidR="009234A2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Global Action on Men’s Health (GAMH)</w:t>
            </w:r>
          </w:p>
          <w:p w14:paraId="1EE1C1E4" w14:textId="2EB67161" w:rsidR="007448E8" w:rsidRPr="00184EDD" w:rsidRDefault="007448E8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43CD5C50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20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gamh.org/</w:t>
              </w:r>
            </w:hyperlink>
          </w:p>
          <w:p w14:paraId="55D8111B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0AD194F6" w14:textId="77777777" w:rsidTr="007448E8">
        <w:tc>
          <w:tcPr>
            <w:tcW w:w="3153" w:type="dxa"/>
          </w:tcPr>
          <w:p w14:paraId="0E9F8EBB" w14:textId="6D08F7D6" w:rsidR="009234A2" w:rsidRPr="00184EDD" w:rsidRDefault="009234A2" w:rsidP="007B64F4">
            <w:pPr>
              <w:jc w:val="center"/>
              <w:rPr>
                <w:rStyle w:val="Hipervnculo"/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184ED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lobal Web Index</w:t>
            </w:r>
          </w:p>
          <w:p w14:paraId="4F838C62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04AD6392" w14:textId="7F03B7B0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21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  <w:shd w:val="clear" w:color="auto" w:fill="FFFFFF"/>
                </w:rPr>
                <w:t>www.globalwebindex.com</w:t>
              </w:r>
            </w:hyperlink>
          </w:p>
        </w:tc>
      </w:tr>
      <w:tr w:rsidR="00EA42FF" w:rsidRPr="00184EDD" w14:paraId="3A2410E0" w14:textId="77777777" w:rsidTr="007448E8">
        <w:tc>
          <w:tcPr>
            <w:tcW w:w="3153" w:type="dxa"/>
          </w:tcPr>
          <w:p w14:paraId="7FD3F9A6" w14:textId="153292B5" w:rsidR="00EA42FF" w:rsidRPr="00184EDD" w:rsidRDefault="00EA42FF" w:rsidP="00E83E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4EDD">
              <w:rPr>
                <w:rFonts w:ascii="Arial" w:hAnsi="Arial" w:cs="Arial"/>
                <w:sz w:val="22"/>
                <w:szCs w:val="22"/>
              </w:rPr>
              <w:t>Grow</w:t>
            </w:r>
            <w:r w:rsidR="00E83EEB">
              <w:rPr>
                <w:rFonts w:ascii="Arial" w:hAnsi="Arial" w:cs="Arial"/>
                <w:sz w:val="22"/>
                <w:szCs w:val="22"/>
              </w:rPr>
              <w:t>s</w:t>
            </w:r>
            <w:r w:rsidRPr="00184EDD">
              <w:rPr>
                <w:rFonts w:ascii="Arial" w:hAnsi="Arial" w:cs="Arial"/>
                <w:sz w:val="22"/>
                <w:szCs w:val="22"/>
              </w:rPr>
              <w:t>perm</w:t>
            </w:r>
            <w:proofErr w:type="spellEnd"/>
          </w:p>
        </w:tc>
        <w:tc>
          <w:tcPr>
            <w:tcW w:w="6197" w:type="dxa"/>
          </w:tcPr>
          <w:p w14:paraId="33ED8AA4" w14:textId="2DCEC80A" w:rsidR="00EA42FF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22" w:history="1">
              <w:r w:rsidR="00EA42FF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://growsperm.eu</w:t>
              </w:r>
            </w:hyperlink>
          </w:p>
          <w:p w14:paraId="021D53CA" w14:textId="11D8597B" w:rsidR="00EA42FF" w:rsidRPr="00184EDD" w:rsidRDefault="00EA42FF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32DE403F" w14:textId="77777777" w:rsidTr="007448E8">
        <w:tc>
          <w:tcPr>
            <w:tcW w:w="3153" w:type="dxa"/>
          </w:tcPr>
          <w:p w14:paraId="33C1891C" w14:textId="4B45F0CC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Healthy Male</w:t>
            </w:r>
          </w:p>
        </w:tc>
        <w:tc>
          <w:tcPr>
            <w:tcW w:w="6197" w:type="dxa"/>
          </w:tcPr>
          <w:p w14:paraId="0DC6CD75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23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healthymale.org.au/</w:t>
              </w:r>
            </w:hyperlink>
          </w:p>
          <w:p w14:paraId="22B5C89F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84EDD" w:rsidRPr="00184EDD" w14:paraId="7D2F4854" w14:textId="77777777" w:rsidTr="007448E8">
        <w:tc>
          <w:tcPr>
            <w:tcW w:w="3153" w:type="dxa"/>
          </w:tcPr>
          <w:p w14:paraId="4512D884" w14:textId="77777777" w:rsidR="00184EDD" w:rsidRPr="00184EDD" w:rsidRDefault="00184EDD" w:rsidP="00D55D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International Committee for Monitoring Assisted Reproduction Technologies (ICMART)</w:t>
            </w:r>
          </w:p>
          <w:p w14:paraId="1EA21C71" w14:textId="6571428C" w:rsidR="00184EDD" w:rsidRPr="00184EDD" w:rsidRDefault="00184EDD" w:rsidP="00D55D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1C8F0177" w14:textId="48054E0F" w:rsidR="00184EDD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24" w:history="1">
              <w:r w:rsidR="00184EDD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icmartivf.org/</w:t>
              </w:r>
            </w:hyperlink>
          </w:p>
          <w:p w14:paraId="4C29DDD0" w14:textId="7207492C" w:rsidR="00184EDD" w:rsidRPr="00184EDD" w:rsidRDefault="00184EDD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5DD6" w:rsidRPr="00184EDD" w14:paraId="4FC421F7" w14:textId="77777777" w:rsidTr="007448E8">
        <w:tc>
          <w:tcPr>
            <w:tcW w:w="3153" w:type="dxa"/>
          </w:tcPr>
          <w:p w14:paraId="2162E1AB" w14:textId="77777777" w:rsidR="00D55DD6" w:rsidRPr="00184EDD" w:rsidRDefault="00D55DD6" w:rsidP="00D55D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International Male Infertility Genomics Consortium (IMIGC)</w:t>
            </w:r>
          </w:p>
          <w:p w14:paraId="271FC168" w14:textId="4F87A21C" w:rsidR="00D55DD6" w:rsidRPr="00184EDD" w:rsidRDefault="00D55DD6" w:rsidP="00D55D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3B5FA218" w14:textId="72A46022" w:rsidR="00D55DD6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25" w:history="1">
              <w:r w:rsidR="00D55DD6" w:rsidRPr="00184EDD">
                <w:rPr>
                  <w:rStyle w:val="Hipervnculo"/>
                  <w:rFonts w:ascii="Arial" w:hAnsi="Arial" w:cs="Arial"/>
                  <w:sz w:val="22"/>
                  <w:szCs w:val="22"/>
                  <w:shd w:val="clear" w:color="auto" w:fill="FFFFFF"/>
                </w:rPr>
                <w:t>www.imigc.org/</w:t>
              </w:r>
            </w:hyperlink>
          </w:p>
          <w:p w14:paraId="084B673C" w14:textId="22D0B294" w:rsidR="00D55DD6" w:rsidRPr="00184EDD" w:rsidRDefault="00D55DD6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448E8" w:rsidRPr="00184EDD" w14:paraId="477E4A8F" w14:textId="77777777" w:rsidTr="007448E8">
        <w:tc>
          <w:tcPr>
            <w:tcW w:w="3153" w:type="dxa"/>
          </w:tcPr>
          <w:p w14:paraId="6198A835" w14:textId="77777777" w:rsidR="007448E8" w:rsidRPr="007448E8" w:rsidRDefault="007448E8" w:rsidP="000E09F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448E8">
              <w:rPr>
                <w:rFonts w:ascii="Arial" w:hAnsi="Arial" w:cs="Arial"/>
                <w:bCs/>
                <w:sz w:val="22"/>
                <w:szCs w:val="22"/>
              </w:rPr>
              <w:t>International Society of Andrology (ISA)</w:t>
            </w:r>
          </w:p>
          <w:p w14:paraId="04077700" w14:textId="666F9449" w:rsidR="007448E8" w:rsidRPr="007448E8" w:rsidRDefault="007448E8" w:rsidP="000E09F2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197" w:type="dxa"/>
          </w:tcPr>
          <w:p w14:paraId="2D6CF1A0" w14:textId="77777777" w:rsidR="007448E8" w:rsidRDefault="007448E8" w:rsidP="000E09F2">
            <w:pPr>
              <w:jc w:val="center"/>
              <w:rPr>
                <w:rStyle w:val="Hipervnculo"/>
                <w:rFonts w:ascii="Arial" w:hAnsi="Arial" w:cs="Arial"/>
                <w:bCs/>
                <w:sz w:val="22"/>
                <w:szCs w:val="22"/>
                <w:bdr w:val="none" w:sz="0" w:space="0" w:color="auto" w:frame="1"/>
              </w:rPr>
            </w:pPr>
            <w:r w:rsidRPr="007448E8">
              <w:rPr>
                <w:rStyle w:val="Hipervnculo"/>
                <w:rFonts w:ascii="Arial" w:hAnsi="Arial" w:cs="Arial"/>
                <w:bCs/>
                <w:sz w:val="22"/>
                <w:szCs w:val="22"/>
                <w:bdr w:val="none" w:sz="0" w:space="0" w:color="auto" w:frame="1"/>
              </w:rPr>
              <w:t>https://www.andrology.org/</w:t>
            </w:r>
          </w:p>
        </w:tc>
      </w:tr>
      <w:tr w:rsidR="009234A2" w:rsidRPr="00184EDD" w14:paraId="73FE9843" w14:textId="77777777" w:rsidTr="007448E8">
        <w:tc>
          <w:tcPr>
            <w:tcW w:w="3153" w:type="dxa"/>
          </w:tcPr>
          <w:p w14:paraId="1D653AA6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Latin American Registry of Assisted Reproduction (RLA)</w:t>
            </w:r>
          </w:p>
          <w:p w14:paraId="2B796343" w14:textId="2708F329" w:rsidR="00D55DD6" w:rsidRPr="00184EDD" w:rsidRDefault="00D55DD6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1F6F4594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26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redlara.com/registro.asp</w:t>
              </w:r>
            </w:hyperlink>
          </w:p>
          <w:p w14:paraId="6AE1D03D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46EFCD40" w14:textId="77777777" w:rsidTr="007448E8">
        <w:tc>
          <w:tcPr>
            <w:tcW w:w="3153" w:type="dxa"/>
          </w:tcPr>
          <w:p w14:paraId="092435F5" w14:textId="3F60604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Male Contraceptive Initiative (MCI)</w:t>
            </w:r>
          </w:p>
        </w:tc>
        <w:tc>
          <w:tcPr>
            <w:tcW w:w="6197" w:type="dxa"/>
          </w:tcPr>
          <w:p w14:paraId="731F89E3" w14:textId="77777777" w:rsidR="009234A2" w:rsidRPr="00184EDD" w:rsidRDefault="00C20ADC" w:rsidP="007B64F4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27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malecontraceptive.org</w:t>
              </w:r>
            </w:hyperlink>
          </w:p>
          <w:p w14:paraId="4D36B5F8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7DCA92C6" w14:textId="77777777" w:rsidTr="007448E8">
        <w:tc>
          <w:tcPr>
            <w:tcW w:w="3153" w:type="dxa"/>
          </w:tcPr>
          <w:p w14:paraId="75C2208C" w14:textId="77777777" w:rsidR="009234A2" w:rsidRDefault="007448E8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ternational </w:t>
            </w:r>
            <w:r w:rsidR="009234A2" w:rsidRPr="00184EDD">
              <w:rPr>
                <w:rFonts w:ascii="Arial" w:hAnsi="Arial" w:cs="Arial"/>
                <w:sz w:val="22"/>
                <w:szCs w:val="22"/>
              </w:rPr>
              <w:t>Male Infertility Genomics Consortium (IMIGC)</w:t>
            </w:r>
          </w:p>
          <w:p w14:paraId="78A1E823" w14:textId="4890CAD5" w:rsidR="007448E8" w:rsidRPr="00184EDD" w:rsidRDefault="007448E8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33AE8EE5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28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://www.imigc.org/</w:t>
              </w:r>
            </w:hyperlink>
          </w:p>
          <w:p w14:paraId="76538963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79B30E7D" w14:textId="77777777" w:rsidTr="007448E8">
        <w:tc>
          <w:tcPr>
            <w:tcW w:w="3153" w:type="dxa"/>
          </w:tcPr>
          <w:p w14:paraId="5F6DA0DA" w14:textId="771A6A5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bCs/>
                <w:sz w:val="22"/>
                <w:szCs w:val="22"/>
              </w:rPr>
              <w:t>Male Reproductive Health Initiative (</w:t>
            </w:r>
            <w:r w:rsidRPr="00184EDD">
              <w:rPr>
                <w:rFonts w:ascii="Arial" w:hAnsi="Arial" w:cs="Arial"/>
                <w:bCs/>
                <w:i/>
                <w:iCs/>
                <w:color w:val="0070C0"/>
                <w:sz w:val="22"/>
                <w:szCs w:val="22"/>
                <w:bdr w:val="none" w:sz="0" w:space="0" w:color="auto" w:frame="1"/>
              </w:rPr>
              <w:t>M</w:t>
            </w:r>
            <w:r w:rsidRPr="00184EDD">
              <w:rPr>
                <w:rFonts w:ascii="Arial" w:hAnsi="Arial" w:cs="Arial"/>
                <w:bCs/>
                <w:color w:val="000000"/>
                <w:sz w:val="22"/>
                <w:szCs w:val="22"/>
                <w:bdr w:val="none" w:sz="0" w:space="0" w:color="auto" w:frame="1"/>
              </w:rPr>
              <w:t>RHI)</w:t>
            </w:r>
          </w:p>
        </w:tc>
        <w:tc>
          <w:tcPr>
            <w:tcW w:w="6197" w:type="dxa"/>
          </w:tcPr>
          <w:p w14:paraId="54CC3A7B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hyperlink r:id="rId29" w:history="1">
              <w:r w:rsidR="009234A2" w:rsidRPr="00184EDD">
                <w:rPr>
                  <w:rStyle w:val="Hipervnculo"/>
                  <w:rFonts w:ascii="Arial" w:hAnsi="Arial" w:cs="Arial"/>
                  <w:bCs/>
                  <w:sz w:val="22"/>
                  <w:szCs w:val="22"/>
                  <w:bdr w:val="none" w:sz="0" w:space="0" w:color="auto" w:frame="1"/>
                </w:rPr>
                <w:t>https://www.eshre.eu/Specialty-groups/Special-Interest-Groups/Andrology/MRHI</w:t>
              </w:r>
            </w:hyperlink>
          </w:p>
          <w:p w14:paraId="0BC0ACD5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3D440F88" w14:textId="77777777" w:rsidTr="007448E8">
        <w:tc>
          <w:tcPr>
            <w:tcW w:w="3153" w:type="dxa"/>
          </w:tcPr>
          <w:p w14:paraId="6AE175A6" w14:textId="4E13A5D2" w:rsidR="009234A2" w:rsidRPr="00184EDD" w:rsidRDefault="009234A2" w:rsidP="007B64F4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Men’s Health Week</w:t>
            </w:r>
          </w:p>
        </w:tc>
        <w:tc>
          <w:tcPr>
            <w:tcW w:w="6197" w:type="dxa"/>
          </w:tcPr>
          <w:p w14:paraId="5DB69479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30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gamh.org/mens-health-week/</w:t>
              </w:r>
            </w:hyperlink>
          </w:p>
          <w:p w14:paraId="666B4BB3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1597748B" w14:textId="77777777" w:rsidTr="007448E8">
        <w:tc>
          <w:tcPr>
            <w:tcW w:w="3153" w:type="dxa"/>
          </w:tcPr>
          <w:p w14:paraId="06818488" w14:textId="1A2C481F" w:rsidR="009234A2" w:rsidRPr="00184EDD" w:rsidRDefault="009234A2" w:rsidP="007B64F4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184EDD">
              <w:rPr>
                <w:rFonts w:ascii="Arial" w:hAnsi="Arial" w:cs="Arial"/>
                <w:sz w:val="22"/>
                <w:szCs w:val="22"/>
              </w:rPr>
              <w:t>Movember</w:t>
            </w:r>
            <w:proofErr w:type="spellEnd"/>
          </w:p>
        </w:tc>
        <w:tc>
          <w:tcPr>
            <w:tcW w:w="6197" w:type="dxa"/>
          </w:tcPr>
          <w:p w14:paraId="71280419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31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es.movember.com/</w:t>
              </w:r>
            </w:hyperlink>
          </w:p>
          <w:p w14:paraId="31C60AC2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1A46" w:rsidRPr="00184EDD" w14:paraId="228589E3" w14:textId="77777777" w:rsidTr="007448E8">
        <w:tc>
          <w:tcPr>
            <w:tcW w:w="3153" w:type="dxa"/>
          </w:tcPr>
          <w:p w14:paraId="55BFFCAA" w14:textId="77777777" w:rsidR="00281A46" w:rsidRDefault="00281A46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tional Bureau of Statistics of China</w:t>
            </w:r>
          </w:p>
          <w:p w14:paraId="2A43A8D7" w14:textId="48D95C8A" w:rsidR="007448E8" w:rsidRPr="00184EDD" w:rsidRDefault="007448E8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4CB5CF81" w14:textId="6D4B3FCA" w:rsidR="00281A46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32" w:history="1">
              <w:r w:rsidR="007448E8" w:rsidRPr="007448E8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data.stats.gov.cn/english/</w:t>
              </w:r>
            </w:hyperlink>
          </w:p>
          <w:p w14:paraId="00B107D1" w14:textId="7FE34407" w:rsidR="007448E8" w:rsidRPr="007448E8" w:rsidRDefault="007448E8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69FDF8E4" w14:textId="77777777" w:rsidTr="007448E8">
        <w:tc>
          <w:tcPr>
            <w:tcW w:w="3153" w:type="dxa"/>
          </w:tcPr>
          <w:p w14:paraId="2E4EE40A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lastRenderedPageBreak/>
              <w:t>National Institute of Child Health and Development (NICHD)</w:t>
            </w:r>
          </w:p>
          <w:p w14:paraId="67C7316E" w14:textId="16FACB1D" w:rsidR="00D55DD6" w:rsidRPr="00184EDD" w:rsidRDefault="00D55DD6" w:rsidP="007B64F4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6197" w:type="dxa"/>
          </w:tcPr>
          <w:p w14:paraId="64E2BCF3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33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nichd.nih.gov/</w:t>
              </w:r>
            </w:hyperlink>
          </w:p>
          <w:p w14:paraId="5FC02951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6466" w:rsidRPr="00184EDD" w14:paraId="0FE86B80" w14:textId="77777777" w:rsidTr="007448E8">
        <w:tc>
          <w:tcPr>
            <w:tcW w:w="3153" w:type="dxa"/>
          </w:tcPr>
          <w:p w14:paraId="3B0EFA67" w14:textId="7901926A" w:rsidR="009A6466" w:rsidRPr="00184EDD" w:rsidRDefault="009A6466" w:rsidP="009A64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 xml:space="preserve">Office on Women’s Health (OWH) </w:t>
            </w:r>
          </w:p>
          <w:p w14:paraId="36D2FC28" w14:textId="77777777" w:rsidR="009A6466" w:rsidRPr="00184EDD" w:rsidRDefault="009A6466" w:rsidP="009A64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48A917BC" w14:textId="77777777" w:rsidR="009A6466" w:rsidRPr="00184EDD" w:rsidRDefault="00C20ADC" w:rsidP="009A64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34" w:history="1">
              <w:r w:rsidR="009A6466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www.womenshealth.gov</w:t>
              </w:r>
            </w:hyperlink>
          </w:p>
          <w:p w14:paraId="57205EF9" w14:textId="77777777" w:rsidR="009A6466" w:rsidRPr="00184EDD" w:rsidRDefault="009A6466" w:rsidP="009A64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6A2874C7" w14:textId="77777777" w:rsidTr="007448E8">
        <w:tc>
          <w:tcPr>
            <w:tcW w:w="3153" w:type="dxa"/>
          </w:tcPr>
          <w:p w14:paraId="2686DFA6" w14:textId="77777777" w:rsidR="009234A2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Organization of American States</w:t>
            </w:r>
            <w:r w:rsidR="00CF72F2" w:rsidRPr="00184EDD">
              <w:rPr>
                <w:rFonts w:ascii="Arial" w:hAnsi="Arial" w:cs="Arial"/>
                <w:sz w:val="22"/>
                <w:szCs w:val="22"/>
              </w:rPr>
              <w:t xml:space="preserve"> (OMS)</w:t>
            </w:r>
          </w:p>
          <w:p w14:paraId="53F49FC5" w14:textId="33678C87" w:rsidR="007448E8" w:rsidRPr="00184EDD" w:rsidRDefault="007448E8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6CFD905C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35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oas.org/en/</w:t>
              </w:r>
            </w:hyperlink>
          </w:p>
          <w:p w14:paraId="6AA229BF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39DB4A67" w14:textId="77777777" w:rsidTr="007448E8">
        <w:tc>
          <w:tcPr>
            <w:tcW w:w="3153" w:type="dxa"/>
          </w:tcPr>
          <w:p w14:paraId="44F96577" w14:textId="77777777" w:rsidR="009234A2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Pan American Health Organization</w:t>
            </w:r>
            <w:r w:rsidR="00CF72F2" w:rsidRPr="00184EDD">
              <w:rPr>
                <w:rFonts w:ascii="Arial" w:hAnsi="Arial" w:cs="Arial"/>
                <w:sz w:val="22"/>
                <w:szCs w:val="22"/>
              </w:rPr>
              <w:t xml:space="preserve"> (PAHO)</w:t>
            </w:r>
          </w:p>
          <w:p w14:paraId="288FCC1E" w14:textId="1F3EBD85" w:rsidR="007448E8" w:rsidRPr="00184EDD" w:rsidRDefault="007448E8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1655F029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36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paho.org/en</w:t>
              </w:r>
            </w:hyperlink>
          </w:p>
          <w:p w14:paraId="2F96738A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47343218" w14:textId="77777777" w:rsidTr="007448E8">
        <w:tc>
          <w:tcPr>
            <w:tcW w:w="3153" w:type="dxa"/>
          </w:tcPr>
          <w:p w14:paraId="43AE50B6" w14:textId="7535333B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184EDD">
              <w:rPr>
                <w:rFonts w:ascii="Arial" w:hAnsi="Arial" w:cs="Arial"/>
                <w:sz w:val="22"/>
                <w:szCs w:val="22"/>
                <w:lang w:val="es-ES"/>
              </w:rPr>
              <w:t xml:space="preserve">Red Latinoamericana de Reproducción Asistida </w:t>
            </w:r>
            <w:r w:rsidR="00CF72F2" w:rsidRPr="00184EDD">
              <w:rPr>
                <w:rFonts w:ascii="Arial" w:hAnsi="Arial" w:cs="Arial"/>
                <w:sz w:val="22"/>
                <w:szCs w:val="22"/>
                <w:lang w:val="es-ES"/>
              </w:rPr>
              <w:t>(</w:t>
            </w:r>
            <w:r w:rsidRPr="00184EDD">
              <w:rPr>
                <w:rFonts w:ascii="Arial" w:hAnsi="Arial" w:cs="Arial"/>
                <w:sz w:val="22"/>
                <w:szCs w:val="22"/>
                <w:lang w:val="es-ES"/>
              </w:rPr>
              <w:t>REDLARA</w:t>
            </w:r>
            <w:r w:rsidR="00CF72F2" w:rsidRPr="00184EDD">
              <w:rPr>
                <w:rFonts w:ascii="Arial" w:hAnsi="Arial" w:cs="Arial"/>
                <w:sz w:val="22"/>
                <w:szCs w:val="22"/>
                <w:lang w:val="es-ES"/>
              </w:rPr>
              <w:t>)</w:t>
            </w:r>
          </w:p>
          <w:p w14:paraId="2CC22005" w14:textId="238F1892" w:rsidR="00D55DD6" w:rsidRPr="00184EDD" w:rsidRDefault="00D55DD6" w:rsidP="007B64F4">
            <w:pPr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6197" w:type="dxa"/>
          </w:tcPr>
          <w:p w14:paraId="2E53280C" w14:textId="64677419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hyperlink r:id="rId37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  <w:lang w:val="es-ES"/>
                </w:rPr>
                <w:t>https://redlara.com/</w:t>
              </w:r>
            </w:hyperlink>
          </w:p>
        </w:tc>
      </w:tr>
      <w:tr w:rsidR="009234A2" w:rsidRPr="00B45D86" w14:paraId="21D34524" w14:textId="77777777" w:rsidTr="007448E8">
        <w:tc>
          <w:tcPr>
            <w:tcW w:w="3153" w:type="dxa"/>
          </w:tcPr>
          <w:p w14:paraId="3872A57A" w14:textId="10BC32A5" w:rsidR="009234A2" w:rsidRPr="00184EDD" w:rsidRDefault="009234A2" w:rsidP="00F52ACD">
            <w:pPr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Red</w:t>
            </w:r>
            <w:r w:rsidR="00F52A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84EDD">
              <w:rPr>
                <w:rFonts w:ascii="Arial" w:hAnsi="Arial" w:cs="Arial"/>
                <w:sz w:val="22"/>
                <w:szCs w:val="22"/>
              </w:rPr>
              <w:t>T</w:t>
            </w:r>
            <w:r w:rsidR="00F52ACD">
              <w:rPr>
                <w:rFonts w:ascii="Arial" w:hAnsi="Arial" w:cs="Arial"/>
                <w:sz w:val="22"/>
                <w:szCs w:val="22"/>
              </w:rPr>
              <w:t>RA</w:t>
            </w:r>
            <w:r w:rsidRPr="00184EDD">
              <w:rPr>
                <w:rFonts w:ascii="Arial" w:hAnsi="Arial" w:cs="Arial"/>
                <w:sz w:val="22"/>
                <w:szCs w:val="22"/>
              </w:rPr>
              <w:t>scender</w:t>
            </w:r>
            <w:proofErr w:type="spellEnd"/>
          </w:p>
        </w:tc>
        <w:tc>
          <w:tcPr>
            <w:tcW w:w="6197" w:type="dxa"/>
          </w:tcPr>
          <w:p w14:paraId="54C28F4E" w14:textId="3AA18032" w:rsidR="00F52ACD" w:rsidRDefault="006344E3" w:rsidP="007B64F4">
            <w:pPr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fldChar w:fldCharType="begin"/>
            </w:r>
            <w:r w:rsidRPr="006344E3">
              <w:rPr>
                <w:lang w:val="es-ES"/>
                <w:rPrChange w:id="1" w:author="monica" w:date="2024-02-18T23:55:00Z">
                  <w:rPr/>
                </w:rPrChange>
              </w:rPr>
              <w:instrText xml:space="preserve"> HYPERLINK "https://www.instagram.com/redtrascender/" </w:instrText>
            </w:r>
            <w:r>
              <w:fldChar w:fldCharType="separate"/>
            </w:r>
            <w:r w:rsidR="00F52ACD" w:rsidRPr="003876F9">
              <w:rPr>
                <w:rStyle w:val="Hipervnculo"/>
                <w:rFonts w:ascii="Arial" w:hAnsi="Arial" w:cs="Arial"/>
                <w:sz w:val="22"/>
                <w:szCs w:val="22"/>
                <w:lang w:val="es-ES"/>
              </w:rPr>
              <w:t>https://www.instagram.com/redtrascender/</w:t>
            </w:r>
            <w:r>
              <w:rPr>
                <w:rStyle w:val="Hipervnculo"/>
                <w:rFonts w:ascii="Arial" w:hAnsi="Arial" w:cs="Arial"/>
                <w:sz w:val="22"/>
                <w:szCs w:val="22"/>
                <w:lang w:val="es-ES"/>
              </w:rPr>
              <w:fldChar w:fldCharType="end"/>
            </w:r>
          </w:p>
          <w:p w14:paraId="2142FC3C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</w:tr>
      <w:tr w:rsidR="00F52ACD" w:rsidRPr="00184EDD" w14:paraId="70D5E859" w14:textId="77777777" w:rsidTr="007448E8">
        <w:tc>
          <w:tcPr>
            <w:tcW w:w="3153" w:type="dxa"/>
          </w:tcPr>
          <w:p w14:paraId="3BE92E6B" w14:textId="77777777" w:rsidR="00F52ACD" w:rsidRDefault="00F52ACD" w:rsidP="00F52A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olve, The National Infertility Association</w:t>
            </w:r>
          </w:p>
          <w:p w14:paraId="3D401239" w14:textId="01307AF1" w:rsidR="007448E8" w:rsidRPr="00184EDD" w:rsidRDefault="007448E8" w:rsidP="00F52A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6243AC61" w14:textId="6BD7A41B" w:rsidR="00F52ACD" w:rsidRDefault="00C20ADC" w:rsidP="007B64F4">
            <w:pPr>
              <w:jc w:val="center"/>
              <w:rPr>
                <w:rFonts w:ascii="Arial" w:hAnsi="Arial" w:cs="Arial"/>
              </w:rPr>
            </w:pPr>
            <w:hyperlink r:id="rId38" w:history="1">
              <w:r w:rsidR="00F52ACD" w:rsidRPr="003876F9">
                <w:rPr>
                  <w:rStyle w:val="Hipervnculo"/>
                  <w:rFonts w:ascii="Arial" w:hAnsi="Arial" w:cs="Arial"/>
                </w:rPr>
                <w:t>www.resolve.org</w:t>
              </w:r>
            </w:hyperlink>
          </w:p>
          <w:p w14:paraId="5E07EB2C" w14:textId="633E25F9" w:rsidR="00F52ACD" w:rsidRDefault="00F52ACD" w:rsidP="007B64F4">
            <w:pPr>
              <w:jc w:val="center"/>
            </w:pPr>
          </w:p>
        </w:tc>
      </w:tr>
      <w:tr w:rsidR="00281A46" w:rsidRPr="007448E8" w14:paraId="10665A77" w14:textId="77777777" w:rsidTr="007448E8">
        <w:tc>
          <w:tcPr>
            <w:tcW w:w="3153" w:type="dxa"/>
          </w:tcPr>
          <w:p w14:paraId="0DE76593" w14:textId="77777777" w:rsidR="00281A46" w:rsidRDefault="00281A46" w:rsidP="00F52A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ted Nations Department of Economic and Social Affairs Population Division</w:t>
            </w:r>
          </w:p>
          <w:p w14:paraId="418ECD6A" w14:textId="1AECEA5B" w:rsidR="007448E8" w:rsidRDefault="007448E8" w:rsidP="00F52A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7F69EFFB" w14:textId="2B313C8E" w:rsidR="00281A46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39" w:history="1">
              <w:r w:rsidR="007448E8" w:rsidRPr="007448E8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population.un.org/wpp/Download/Standard/Population/</w:t>
              </w:r>
            </w:hyperlink>
          </w:p>
          <w:p w14:paraId="1E6B2B3C" w14:textId="38D93242" w:rsidR="007448E8" w:rsidRPr="007448E8" w:rsidRDefault="007448E8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34A2" w:rsidRPr="00184EDD" w14:paraId="2A2B0342" w14:textId="77777777" w:rsidTr="007448E8">
        <w:tc>
          <w:tcPr>
            <w:tcW w:w="3153" w:type="dxa"/>
          </w:tcPr>
          <w:p w14:paraId="720F3E64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EDD">
              <w:rPr>
                <w:rFonts w:ascii="Arial" w:hAnsi="Arial" w:cs="Arial"/>
                <w:sz w:val="22"/>
                <w:szCs w:val="22"/>
              </w:rPr>
              <w:t>UK’s National Survey of Sexual Attitudes and Lifestyles</w:t>
            </w:r>
          </w:p>
          <w:p w14:paraId="41104A86" w14:textId="115B2E63" w:rsidR="00D55DD6" w:rsidRPr="00184EDD" w:rsidRDefault="00D55DD6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97" w:type="dxa"/>
          </w:tcPr>
          <w:p w14:paraId="32ED36DE" w14:textId="77777777" w:rsidR="009234A2" w:rsidRPr="00184EDD" w:rsidRDefault="00C20ADC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hyperlink r:id="rId40" w:history="1">
              <w:r w:rsidR="009234A2" w:rsidRPr="00184EDD">
                <w:rPr>
                  <w:rStyle w:val="Hipervnculo"/>
                  <w:rFonts w:ascii="Arial" w:hAnsi="Arial" w:cs="Arial"/>
                  <w:sz w:val="22"/>
                  <w:szCs w:val="22"/>
                </w:rPr>
                <w:t>https://www.natsal.ac.uk</w:t>
              </w:r>
            </w:hyperlink>
          </w:p>
          <w:p w14:paraId="2907C55B" w14:textId="77777777" w:rsidR="009234A2" w:rsidRPr="00184EDD" w:rsidRDefault="009234A2" w:rsidP="007B6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52ACD" w:rsidRPr="00F52ACD" w14:paraId="327BA8E5" w14:textId="77777777" w:rsidTr="007448E8">
        <w:tc>
          <w:tcPr>
            <w:tcW w:w="3153" w:type="dxa"/>
          </w:tcPr>
          <w:p w14:paraId="0ED25B37" w14:textId="77777777" w:rsidR="00F52ACD" w:rsidRDefault="00F52ACD" w:rsidP="00F52ACD">
            <w:pPr>
              <w:jc w:val="center"/>
              <w:rPr>
                <w:rFonts w:ascii="Arial" w:hAnsi="Arial" w:cs="Arial"/>
                <w:lang w:val="es-ES"/>
              </w:rPr>
            </w:pPr>
            <w:r w:rsidRPr="00F52ACD">
              <w:rPr>
                <w:rFonts w:ascii="Arial" w:hAnsi="Arial" w:cs="Arial"/>
                <w:lang w:val="es-ES"/>
              </w:rPr>
              <w:t xml:space="preserve">USA </w:t>
            </w:r>
            <w:proofErr w:type="spellStart"/>
            <w:r w:rsidRPr="00F52ACD">
              <w:rPr>
                <w:rFonts w:ascii="Arial" w:hAnsi="Arial" w:cs="Arial"/>
                <w:lang w:val="es-ES"/>
              </w:rPr>
              <w:t>census</w:t>
            </w:r>
            <w:proofErr w:type="spellEnd"/>
            <w:r w:rsidRPr="00F52ACD">
              <w:rPr>
                <w:rFonts w:ascii="Arial" w:hAnsi="Arial" w:cs="Arial"/>
                <w:lang w:val="es-ES"/>
              </w:rPr>
              <w:t xml:space="preserve"> data </w:t>
            </w:r>
          </w:p>
          <w:p w14:paraId="7738666F" w14:textId="5A7D2A73" w:rsidR="00F52ACD" w:rsidRPr="00F52ACD" w:rsidRDefault="00F52ACD" w:rsidP="00F52ACD">
            <w:pPr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</w:p>
        </w:tc>
        <w:tc>
          <w:tcPr>
            <w:tcW w:w="6197" w:type="dxa"/>
          </w:tcPr>
          <w:p w14:paraId="49BEA98F" w14:textId="2C36CA67" w:rsidR="00F52ACD" w:rsidRPr="00F52ACD" w:rsidRDefault="00C20ADC" w:rsidP="007B64F4">
            <w:pPr>
              <w:jc w:val="center"/>
              <w:rPr>
                <w:lang w:val="es-ES"/>
              </w:rPr>
            </w:pPr>
            <w:hyperlink r:id="rId41" w:history="1">
              <w:r w:rsidR="00F52ACD" w:rsidRPr="00F52ACD">
                <w:rPr>
                  <w:rStyle w:val="Hipervnculo"/>
                  <w:rFonts w:ascii="Arial" w:hAnsi="Arial" w:cs="Arial"/>
                  <w:lang w:val="es-ES"/>
                </w:rPr>
                <w:t>www.data.census.gov</w:t>
              </w:r>
            </w:hyperlink>
          </w:p>
        </w:tc>
      </w:tr>
    </w:tbl>
    <w:p w14:paraId="3A56E3FE" w14:textId="77777777" w:rsidR="009234A2" w:rsidRPr="00F52ACD" w:rsidRDefault="009234A2" w:rsidP="00544AF4">
      <w:pPr>
        <w:rPr>
          <w:rFonts w:ascii="Arial" w:hAnsi="Arial" w:cs="Arial"/>
          <w:sz w:val="22"/>
          <w:szCs w:val="22"/>
          <w:lang w:val="es-ES"/>
        </w:rPr>
      </w:pPr>
    </w:p>
    <w:sectPr w:rsidR="009234A2" w:rsidRPr="00F52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nica">
    <w15:presenceInfo w15:providerId="None" w15:userId="mon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D9A"/>
    <w:rsid w:val="000B7B29"/>
    <w:rsid w:val="00174235"/>
    <w:rsid w:val="00184EDD"/>
    <w:rsid w:val="00194346"/>
    <w:rsid w:val="0026716B"/>
    <w:rsid w:val="00276329"/>
    <w:rsid w:val="00281A46"/>
    <w:rsid w:val="002C2EA0"/>
    <w:rsid w:val="0030057E"/>
    <w:rsid w:val="003256FD"/>
    <w:rsid w:val="00344585"/>
    <w:rsid w:val="003E3AEF"/>
    <w:rsid w:val="00401D7C"/>
    <w:rsid w:val="00405E82"/>
    <w:rsid w:val="00426F05"/>
    <w:rsid w:val="004F245C"/>
    <w:rsid w:val="0052781C"/>
    <w:rsid w:val="00544AF4"/>
    <w:rsid w:val="00552809"/>
    <w:rsid w:val="005651D1"/>
    <w:rsid w:val="006344E3"/>
    <w:rsid w:val="00700C93"/>
    <w:rsid w:val="007448E8"/>
    <w:rsid w:val="007B64F4"/>
    <w:rsid w:val="008173CB"/>
    <w:rsid w:val="00852D9A"/>
    <w:rsid w:val="009234A2"/>
    <w:rsid w:val="00930593"/>
    <w:rsid w:val="009A6466"/>
    <w:rsid w:val="009A7796"/>
    <w:rsid w:val="009C11BD"/>
    <w:rsid w:val="00A67D4A"/>
    <w:rsid w:val="00B45D86"/>
    <w:rsid w:val="00BE178D"/>
    <w:rsid w:val="00C20ADC"/>
    <w:rsid w:val="00C54EA7"/>
    <w:rsid w:val="00C67236"/>
    <w:rsid w:val="00CA455F"/>
    <w:rsid w:val="00CE386A"/>
    <w:rsid w:val="00CF72F2"/>
    <w:rsid w:val="00D55DD6"/>
    <w:rsid w:val="00DD3C2E"/>
    <w:rsid w:val="00E2168C"/>
    <w:rsid w:val="00E83EEB"/>
    <w:rsid w:val="00EA42FF"/>
    <w:rsid w:val="00F0487F"/>
    <w:rsid w:val="00F41D74"/>
    <w:rsid w:val="00F52ACD"/>
    <w:rsid w:val="00F7543F"/>
    <w:rsid w:val="00F7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0957C"/>
  <w15:chartTrackingRefBased/>
  <w15:docId w15:val="{ADA8FE42-C870-4690-AB41-C42767896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45C"/>
  </w:style>
  <w:style w:type="paragraph" w:styleId="Ttulo1">
    <w:name w:val="heading 1"/>
    <w:basedOn w:val="Normal"/>
    <w:next w:val="Normal"/>
    <w:link w:val="Ttulo1Car"/>
    <w:uiPriority w:val="9"/>
    <w:qFormat/>
    <w:rsid w:val="004F245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F245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F245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F245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F245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F245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F245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F245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F245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F245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F245C"/>
    <w:rPr>
      <w:rFonts w:asciiTheme="majorHAnsi" w:eastAsiaTheme="majorEastAsia" w:hAnsiTheme="majorHAnsi" w:cstheme="majorBidi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245C"/>
    <w:rPr>
      <w:rFonts w:asciiTheme="majorHAnsi" w:eastAsiaTheme="majorEastAsia" w:hAnsiTheme="majorHAnsi" w:cstheme="majorBidi"/>
      <w:sz w:val="32"/>
      <w:szCs w:val="32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F245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F245C"/>
    <w:rPr>
      <w:rFonts w:asciiTheme="majorHAnsi" w:eastAsiaTheme="majorEastAsia" w:hAnsiTheme="majorHAnsi" w:cstheme="majorBidi"/>
      <w:sz w:val="28"/>
      <w:szCs w:val="28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F245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F245C"/>
    <w:rPr>
      <w:rFonts w:asciiTheme="majorHAnsi" w:eastAsiaTheme="majorEastAsia" w:hAnsiTheme="majorHAnsi" w:cstheme="majorBidi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F245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F245C"/>
    <w:rPr>
      <w:b/>
      <w:bCs/>
      <w:i/>
      <w:iCs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F245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F245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4F245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/>
    <w:rsid w:val="004F245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F245C"/>
    <w:rPr>
      <w:color w:val="44546A" w:themeColor="text2"/>
      <w:sz w:val="28"/>
      <w:szCs w:val="28"/>
    </w:rPr>
  </w:style>
  <w:style w:type="character" w:styleId="Textoennegrita">
    <w:name w:val="Strong"/>
    <w:basedOn w:val="Fuentedeprrafopredeter"/>
    <w:uiPriority w:val="22"/>
    <w:qFormat/>
    <w:rsid w:val="004F245C"/>
    <w:rPr>
      <w:b/>
      <w:bCs/>
    </w:rPr>
  </w:style>
  <w:style w:type="character" w:styleId="nfasis">
    <w:name w:val="Emphasis"/>
    <w:basedOn w:val="Fuentedeprrafopredeter"/>
    <w:uiPriority w:val="20"/>
    <w:qFormat/>
    <w:rsid w:val="004F245C"/>
    <w:rPr>
      <w:i/>
      <w:iCs/>
      <w:color w:val="000000" w:themeColor="text1"/>
    </w:rPr>
  </w:style>
  <w:style w:type="paragraph" w:styleId="Sinespaciado">
    <w:name w:val="No Spacing"/>
    <w:uiPriority w:val="1"/>
    <w:qFormat/>
    <w:rsid w:val="004F245C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F245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F245C"/>
    <w:rPr>
      <w:i/>
      <w:iCs/>
      <w:color w:val="7B7B7B" w:themeColor="accent3" w:themeShade="BF"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F245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F245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nfasissutil">
    <w:name w:val="Subtle Emphasis"/>
    <w:basedOn w:val="Fuentedeprrafopredeter"/>
    <w:uiPriority w:val="19"/>
    <w:qFormat/>
    <w:rsid w:val="004F245C"/>
    <w:rPr>
      <w:i/>
      <w:iCs/>
      <w:color w:val="595959" w:themeColor="text1" w:themeTint="A6"/>
    </w:rPr>
  </w:style>
  <w:style w:type="character" w:styleId="nfasisintenso">
    <w:name w:val="Intense Emphasis"/>
    <w:basedOn w:val="Fuentedeprrafopredeter"/>
    <w:uiPriority w:val="21"/>
    <w:qFormat/>
    <w:rsid w:val="004F245C"/>
    <w:rPr>
      <w:b/>
      <w:bCs/>
      <w:i/>
      <w:iCs/>
      <w:color w:val="auto"/>
    </w:rPr>
  </w:style>
  <w:style w:type="character" w:styleId="Referenciasutil">
    <w:name w:val="Subtle Reference"/>
    <w:basedOn w:val="Fuentedeprrafopredeter"/>
    <w:uiPriority w:val="31"/>
    <w:qFormat/>
    <w:rsid w:val="004F245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sid w:val="004F245C"/>
    <w:rPr>
      <w:b/>
      <w:bCs/>
      <w:caps w:val="0"/>
      <w:smallCaps/>
      <w:color w:val="auto"/>
      <w:spacing w:val="0"/>
      <w:u w:val="single"/>
    </w:rPr>
  </w:style>
  <w:style w:type="character" w:styleId="Ttulodellibro">
    <w:name w:val="Book Title"/>
    <w:basedOn w:val="Fuentedeprrafopredeter"/>
    <w:uiPriority w:val="33"/>
    <w:qFormat/>
    <w:rsid w:val="004F245C"/>
    <w:rPr>
      <w:b/>
      <w:bCs/>
      <w:caps w:val="0"/>
      <w:smallCap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F245C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852D9A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852D9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52D9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52D9A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52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2D9A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E386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E386A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923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F52A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ndrologyacademy.net/" TargetMode="External"/><Relationship Id="rId18" Type="http://schemas.openxmlformats.org/officeDocument/2006/relationships/hyperlink" Target="https://www.fertilitysociety.com.au/" TargetMode="External"/><Relationship Id="rId26" Type="http://schemas.openxmlformats.org/officeDocument/2006/relationships/hyperlink" Target="https://redlara.com/registro.asp" TargetMode="External"/><Relationship Id="rId39" Type="http://schemas.openxmlformats.org/officeDocument/2006/relationships/hyperlink" Target="https://population.un.org/wpp/Download/Standard/Population/" TargetMode="External"/><Relationship Id="rId21" Type="http://schemas.openxmlformats.org/officeDocument/2006/relationships/hyperlink" Target="http://www.globalwebindex.com" TargetMode="External"/><Relationship Id="rId34" Type="http://schemas.openxmlformats.org/officeDocument/2006/relationships/hyperlink" Target="http://www.womenshealth.gov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www.auanet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european-union.europa.eu/institutions-law-budget/institutions-and-bodies/institutions-and-bodies-profiles_en" TargetMode="External"/><Relationship Id="rId20" Type="http://schemas.openxmlformats.org/officeDocument/2006/relationships/hyperlink" Target="https://gamh.org/" TargetMode="External"/><Relationship Id="rId29" Type="http://schemas.openxmlformats.org/officeDocument/2006/relationships/hyperlink" Target="https://www.eshre.eu/Specialty-groups/Special-Interest-Groups/Andrology/MRHI" TargetMode="External"/><Relationship Id="rId41" Type="http://schemas.openxmlformats.org/officeDocument/2006/relationships/hyperlink" Target="http://www.data.census.gov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asrm.org/" TargetMode="External"/><Relationship Id="rId11" Type="http://schemas.openxmlformats.org/officeDocument/2006/relationships/hyperlink" Target="https://www.conrad.org/" TargetMode="External"/><Relationship Id="rId24" Type="http://schemas.openxmlformats.org/officeDocument/2006/relationships/hyperlink" Target="https://www.icmartivf.org/" TargetMode="External"/><Relationship Id="rId32" Type="http://schemas.openxmlformats.org/officeDocument/2006/relationships/hyperlink" Target="https://data.stats.gov.cn/english/" TargetMode="External"/><Relationship Id="rId37" Type="http://schemas.openxmlformats.org/officeDocument/2006/relationships/hyperlink" Target="https://redlara.com/" TargetMode="External"/><Relationship Id="rId40" Type="http://schemas.openxmlformats.org/officeDocument/2006/relationships/hyperlink" Target="https://www.natsal.ac.uk" TargetMode="External"/><Relationship Id="rId5" Type="http://schemas.openxmlformats.org/officeDocument/2006/relationships/hyperlink" Target="https://anara-africa.com/" TargetMode="External"/><Relationship Id="rId15" Type="http://schemas.openxmlformats.org/officeDocument/2006/relationships/hyperlink" Target="https://www.eshre.eu/" TargetMode="External"/><Relationship Id="rId23" Type="http://schemas.openxmlformats.org/officeDocument/2006/relationships/hyperlink" Target="https://www.healthymale.org.au/" TargetMode="External"/><Relationship Id="rId28" Type="http://schemas.openxmlformats.org/officeDocument/2006/relationships/hyperlink" Target="http://www.imigc.org/" TargetMode="External"/><Relationship Id="rId36" Type="http://schemas.openxmlformats.org/officeDocument/2006/relationships/hyperlink" Target="https://www.paho.org/en" TargetMode="External"/><Relationship Id="rId10" Type="http://schemas.openxmlformats.org/officeDocument/2006/relationships/hyperlink" Target="https://www.concebir.org.ar/" TargetMode="External"/><Relationship Id="rId19" Type="http://schemas.openxmlformats.org/officeDocument/2006/relationships/hyperlink" Target="https://gssdataexplorer.norc.org" TargetMode="External"/><Relationship Id="rId31" Type="http://schemas.openxmlformats.org/officeDocument/2006/relationships/hyperlink" Target="https://es.movember.com/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cdc.gov/art/artdata" TargetMode="External"/><Relationship Id="rId14" Type="http://schemas.openxmlformats.org/officeDocument/2006/relationships/hyperlink" Target="https://uia.org/s/or/en/1100047845" TargetMode="External"/><Relationship Id="rId22" Type="http://schemas.openxmlformats.org/officeDocument/2006/relationships/hyperlink" Target="http://growsperm.eu" TargetMode="External"/><Relationship Id="rId27" Type="http://schemas.openxmlformats.org/officeDocument/2006/relationships/hyperlink" Target="https://www.malecontraceptive.org" TargetMode="External"/><Relationship Id="rId30" Type="http://schemas.openxmlformats.org/officeDocument/2006/relationships/hyperlink" Target="https://www.gamh.org/mens-health-week/" TargetMode="External"/><Relationship Id="rId35" Type="http://schemas.openxmlformats.org/officeDocument/2006/relationships/hyperlink" Target="https://www.oas.org/en/" TargetMode="External"/><Relationship Id="rId43" Type="http://schemas.microsoft.com/office/2011/relationships/people" Target="people.xml"/><Relationship Id="rId8" Type="http://schemas.openxmlformats.org/officeDocument/2006/relationships/hyperlink" Target="https://mensshed.org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urldefense.com/v3/__https:/www.andronet.cat/__;!!AQDxp81HYA!MWQ8aAb7XRVXYQo1wO1u_8JYzWrpPJGmXEhfhq3xu2tNHn_DjGfOn-PEWRvT4Yrc0VnWLiM3ewMUzlbugjZ-uDqWaOIBr8J2LVk$" TargetMode="External"/><Relationship Id="rId17" Type="http://schemas.openxmlformats.org/officeDocument/2006/relationships/hyperlink" Target="https://fertilityeurope.eu/european-atlas-of-fertility-treatment-policies/" TargetMode="External"/><Relationship Id="rId25" Type="http://schemas.openxmlformats.org/officeDocument/2006/relationships/hyperlink" Target="http://www.imigc.org/" TargetMode="External"/><Relationship Id="rId33" Type="http://schemas.openxmlformats.org/officeDocument/2006/relationships/hyperlink" Target="https://www.nichd.nih.gov/" TargetMode="External"/><Relationship Id="rId38" Type="http://schemas.openxmlformats.org/officeDocument/2006/relationships/hyperlink" Target="http://www.resolve.or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04218-0657-49E8-9FCA-5F5B997E9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4</Words>
  <Characters>4300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2</cp:revision>
  <dcterms:created xsi:type="dcterms:W3CDTF">2024-02-22T16:00:00Z</dcterms:created>
  <dcterms:modified xsi:type="dcterms:W3CDTF">2024-02-22T16:00:00Z</dcterms:modified>
</cp:coreProperties>
</file>